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F7C896" w14:textId="66CD1186" w:rsidR="00A4714B" w:rsidRPr="00BD7EF8" w:rsidRDefault="00DE259D" w:rsidP="00A4714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1 Table. </w:t>
      </w:r>
      <w:r w:rsidRPr="00BD7EF8">
        <w:rPr>
          <w:rFonts w:ascii="Times New Roman" w:eastAsia="Times New Roman" w:hAnsi="Times New Roman" w:cs="Times New Roman"/>
          <w:sz w:val="24"/>
          <w:szCs w:val="24"/>
        </w:rPr>
        <w:t>D</w:t>
      </w:r>
      <w:r w:rsidR="00A4714B" w:rsidRPr="00BD7EF8">
        <w:rPr>
          <w:rFonts w:ascii="Times New Roman" w:eastAsia="Times New Roman" w:hAnsi="Times New Roman" w:cs="Times New Roman"/>
          <w:sz w:val="24"/>
          <w:szCs w:val="24"/>
        </w:rPr>
        <w:t>escriptive and correlation of variables in logs</w:t>
      </w:r>
      <w:r w:rsidR="00F05ED2">
        <w:rPr>
          <w:rFonts w:ascii="Times New Roman" w:eastAsia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952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5"/>
        <w:gridCol w:w="1043"/>
        <w:gridCol w:w="1042"/>
        <w:gridCol w:w="1043"/>
        <w:gridCol w:w="1042"/>
        <w:gridCol w:w="1043"/>
        <w:gridCol w:w="1042"/>
        <w:gridCol w:w="1043"/>
        <w:gridCol w:w="1042"/>
      </w:tblGrid>
      <w:tr w:rsidR="00A4714B" w:rsidRPr="00BD7EF8" w14:paraId="62B8FE77" w14:textId="77777777" w:rsidTr="00CF4809">
        <w:trPr>
          <w:trHeight w:val="271"/>
        </w:trPr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D6FFA2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tatistics 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1994DD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CE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709FCE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DI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AF5A2E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238754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GS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0B7BA8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MOT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93A336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D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E93DE3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SERS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F7FD30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WEMP</w:t>
            </w:r>
          </w:p>
        </w:tc>
      </w:tr>
      <w:tr w:rsidR="00A4714B" w:rsidRPr="00BD7EF8" w14:paraId="370E61BD" w14:textId="77777777" w:rsidTr="00CF4809">
        <w:trPr>
          <w:trHeight w:val="271"/>
        </w:trPr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0707E0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Mea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C604C1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2.145713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B114A4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4.387048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7197B7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19646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D633E8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2.766964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91F876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15.36348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F5B502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3.13476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2E0E87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3.829169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F0342C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4.125409</w:t>
            </w:r>
          </w:p>
        </w:tc>
      </w:tr>
      <w:tr w:rsidR="00A4714B" w:rsidRPr="00BD7EF8" w14:paraId="30280F5B" w14:textId="77777777" w:rsidTr="00CF4809">
        <w:trPr>
          <w:trHeight w:val="271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85CC3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Media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B7B28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2.25129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090F6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2.30194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608A1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060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5EB78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2.9992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73268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15.557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5BB7E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3.1799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67FFB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3.8624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8844B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4.154969</w:t>
            </w:r>
          </w:p>
        </w:tc>
      </w:tr>
      <w:tr w:rsidR="00A4714B" w:rsidRPr="00BD7EF8" w14:paraId="6C8F8D58" w14:textId="77777777" w:rsidTr="00CF4809">
        <w:trPr>
          <w:trHeight w:val="271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1F54C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Maximu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C12E9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4.6041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E7E96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103.337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B29C5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1.2449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E25FD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4.36998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40FF7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19.134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51AEB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4.19236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69F4E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4.2199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A6FCA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4.492841</w:t>
            </w:r>
          </w:p>
        </w:tc>
      </w:tr>
      <w:tr w:rsidR="00A4714B" w:rsidRPr="00BD7EF8" w14:paraId="7F3E7A81" w14:textId="77777777" w:rsidTr="00CF4809">
        <w:trPr>
          <w:trHeight w:val="271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E57A3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Minimu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4ECFE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025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4B1E0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.1989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8C3E8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811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0538E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0.55327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231DE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7.1507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01633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1.17652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06272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2.88277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D6091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3.336659</w:t>
            </w:r>
          </w:p>
        </w:tc>
      </w:tr>
      <w:tr w:rsidR="00A4714B" w:rsidRPr="00BD7EF8" w14:paraId="5102DCEF" w14:textId="77777777" w:rsidTr="00CF4809">
        <w:trPr>
          <w:trHeight w:val="271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EB348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Std. Dev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093EB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1.8544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77224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8.8652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2ABC4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0.5699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44C20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0.8041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9643C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1.8689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707E4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0.46274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6BB93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0.19859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6D914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0.236317</w:t>
            </w:r>
          </w:p>
        </w:tc>
      </w:tr>
      <w:tr w:rsidR="00A4714B" w:rsidRPr="00BD7EF8" w14:paraId="1984129A" w14:textId="77777777" w:rsidTr="00CF4809">
        <w:trPr>
          <w:trHeight w:val="271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2A2A6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6B4BE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08901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4DD1A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3244F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4B9D3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9A64D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D98DB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E154D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714B" w:rsidRPr="00BD7EF8" w14:paraId="2E6AFA9C" w14:textId="77777777" w:rsidTr="00CF4809">
        <w:trPr>
          <w:trHeight w:val="271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A596F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rrelation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60012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C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790D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DI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99846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3AA3D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G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6ED2F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MO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5E3D6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278B0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SERS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CB9A6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WEMP</w:t>
            </w:r>
          </w:p>
        </w:tc>
      </w:tr>
      <w:tr w:rsidR="00A4714B" w:rsidRPr="00BD7EF8" w14:paraId="4CC88952" w14:textId="77777777" w:rsidTr="00CF4809">
        <w:trPr>
          <w:trHeight w:val="271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CFC53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C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8EB32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3BE59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A265C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E82F2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24A90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36F8D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B23A6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396AF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714B" w:rsidRPr="00BD7EF8" w14:paraId="1F39A3B5" w14:textId="77777777" w:rsidTr="00CF4809">
        <w:trPr>
          <w:trHeight w:val="271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8EF26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DI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B4EE9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98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F0CC5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9D064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C3250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32ACA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D4771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AC5DF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5AD63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714B" w:rsidRPr="00BD7EF8" w14:paraId="2DDF71BE" w14:textId="77777777" w:rsidTr="00CF4809">
        <w:trPr>
          <w:trHeight w:val="271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A0A3C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74B1C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4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92433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55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E9240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DA1FA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BCFE7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3DA30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6344A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0ADFC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714B" w:rsidRPr="00BD7EF8" w14:paraId="2718B0BA" w14:textId="77777777" w:rsidTr="00CF4809">
        <w:trPr>
          <w:trHeight w:val="271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B4DA7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GS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EF262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415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5770A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818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48184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0149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97859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ACE8A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266A9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95C20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025D7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714B" w:rsidRPr="00BD7EF8" w14:paraId="551117A5" w14:textId="77777777" w:rsidTr="00CF4809">
        <w:trPr>
          <w:trHeight w:val="271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0A0B7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MOT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281D2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16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B1A26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536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6FADF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83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31966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405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23679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08053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7A4C0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84738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714B" w:rsidRPr="00BD7EF8" w14:paraId="06F5C64E" w14:textId="77777777" w:rsidTr="00CF4809">
        <w:trPr>
          <w:trHeight w:val="271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4E8CA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D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34AAD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01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498A8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03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1154A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2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A6A75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1158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2FBA5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38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CCD6B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171F8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DE062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714B" w:rsidRPr="00BD7EF8" w14:paraId="2362A733" w14:textId="77777777" w:rsidTr="00CF4809">
        <w:trPr>
          <w:trHeight w:val="271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54261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SERS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044E0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63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F23B6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62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9CAE5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05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97B80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100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39BD6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43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E65BE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029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1ED63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CADC2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714B" w:rsidRPr="00BD7EF8" w14:paraId="6583DE40" w14:textId="77777777" w:rsidTr="00CF4809">
        <w:trPr>
          <w:trHeight w:val="271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B50597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WEMP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A43A93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17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67EAE4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968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AAE19D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946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9E2FBF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049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9A7D3E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738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C3789B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698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F6BE48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985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EEA02E" w14:textId="77777777" w:rsidR="00A4714B" w:rsidRPr="00BD7EF8" w:rsidRDefault="00A4714B" w:rsidP="00CF4809">
            <w:pPr>
              <w:autoSpaceDE w:val="0"/>
              <w:autoSpaceDN w:val="0"/>
              <w:adjustRightInd w:val="0"/>
              <w:spacing w:after="0" w:line="480" w:lineRule="auto"/>
              <w:ind w:right="1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E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000</w:t>
            </w:r>
          </w:p>
        </w:tc>
      </w:tr>
    </w:tbl>
    <w:p w14:paraId="0EF2196A" w14:textId="7DE405A4" w:rsidR="00A4714B" w:rsidRPr="00900541" w:rsidRDefault="00A4714B" w:rsidP="00A4714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1DB46A0" w14:textId="77777777" w:rsidR="007E5559" w:rsidRDefault="007E5559"/>
    <w:sectPr w:rsidR="007E55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upporting information787"/>
  </w:docVars>
  <w:rsids>
    <w:rsidRoot w:val="00A4714B"/>
    <w:rsid w:val="0025529F"/>
    <w:rsid w:val="003037AC"/>
    <w:rsid w:val="003856BC"/>
    <w:rsid w:val="003C3045"/>
    <w:rsid w:val="003C7501"/>
    <w:rsid w:val="004801A6"/>
    <w:rsid w:val="004A30AA"/>
    <w:rsid w:val="00515B04"/>
    <w:rsid w:val="007E5559"/>
    <w:rsid w:val="007F5955"/>
    <w:rsid w:val="0094376B"/>
    <w:rsid w:val="00960874"/>
    <w:rsid w:val="009A38F4"/>
    <w:rsid w:val="009D0B6A"/>
    <w:rsid w:val="00A4714B"/>
    <w:rsid w:val="00AB1F79"/>
    <w:rsid w:val="00AF3C61"/>
    <w:rsid w:val="00D275A2"/>
    <w:rsid w:val="00DE259D"/>
    <w:rsid w:val="00EA76AC"/>
    <w:rsid w:val="00F05ED2"/>
    <w:rsid w:val="00FE2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F6892"/>
  <w15:chartTrackingRefBased/>
  <w15:docId w15:val="{71FA0214-1AEA-47D2-AF58-BA88AF689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714B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me Adjei-Mantey</dc:creator>
  <cp:keywords/>
  <dc:description/>
  <cp:lastModifiedBy>NEWGEN</cp:lastModifiedBy>
  <cp:revision>27</cp:revision>
  <dcterms:created xsi:type="dcterms:W3CDTF">2025-01-07T20:42:00Z</dcterms:created>
  <dcterms:modified xsi:type="dcterms:W3CDTF">2025-01-21T04:51:00Z</dcterms:modified>
</cp:coreProperties>
</file>